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FDFD7" w14:textId="2A0A4E19" w:rsidR="003E0FBD" w:rsidRPr="005A5E8D" w:rsidRDefault="00A13FBE" w:rsidP="003E0FBD">
      <w:pPr>
        <w:spacing w:after="200" w:line="48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</w:rPr>
        <w:t>S6 Table.</w:t>
      </w:r>
      <w:proofErr w:type="gramEnd"/>
      <w:r w:rsidR="003E0FBD" w:rsidRPr="005A5E8D">
        <w:rPr>
          <w:rFonts w:ascii="Times New Roman" w:hAnsi="Times New Roman" w:cs="Times New Roman"/>
          <w:b/>
        </w:rPr>
        <w:t xml:space="preserve"> </w:t>
      </w:r>
      <w:r w:rsidR="003E0FBD" w:rsidRPr="00A13FBE">
        <w:rPr>
          <w:rFonts w:ascii="Times New Roman" w:hAnsi="Times New Roman" w:cs="Times New Roman"/>
          <w:b/>
          <w:bCs/>
        </w:rPr>
        <w:t xml:space="preserve">Logistic regression for stress fracture risk after multiple imputations – </w:t>
      </w:r>
      <w:r>
        <w:rPr>
          <w:rFonts w:ascii="Times New Roman" w:hAnsi="Times New Roman" w:cs="Times New Roman"/>
          <w:b/>
          <w:bCs/>
        </w:rPr>
        <w:t>vitamin D receptor (</w:t>
      </w:r>
      <w:r w:rsidR="003E0FBD" w:rsidRPr="00A13FBE">
        <w:rPr>
          <w:rFonts w:ascii="Times New Roman" w:hAnsi="Times New Roman" w:cs="Times New Roman"/>
          <w:b/>
          <w:bCs/>
        </w:rPr>
        <w:t>VDR</w:t>
      </w:r>
      <w:r>
        <w:rPr>
          <w:rFonts w:ascii="Times New Roman" w:hAnsi="Times New Roman" w:cs="Times New Roman"/>
          <w:b/>
          <w:bCs/>
        </w:rPr>
        <w:t>)</w:t>
      </w:r>
      <w:r w:rsidR="003E0FBD" w:rsidRPr="00A13FBE">
        <w:rPr>
          <w:rFonts w:ascii="Times New Roman" w:hAnsi="Times New Roman" w:cs="Times New Roman"/>
          <w:b/>
          <w:bCs/>
        </w:rPr>
        <w:t xml:space="preserve"> genotype x baseline vitamin D interaction</w:t>
      </w:r>
      <w:r w:rsidRPr="00A13FBE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4078"/>
        <w:gridCol w:w="1255"/>
      </w:tblGrid>
      <w:tr w:rsidR="005A5E8D" w:rsidRPr="005A5E8D" w14:paraId="29EC35EC" w14:textId="77777777" w:rsidTr="009C03BC">
        <w:tc>
          <w:tcPr>
            <w:tcW w:w="0" w:type="auto"/>
          </w:tcPr>
          <w:p w14:paraId="5BFAF95F" w14:textId="77777777" w:rsidR="003E0FBD" w:rsidRPr="005A5E8D" w:rsidRDefault="003E0FBD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VDR genotype</w:t>
            </w:r>
          </w:p>
        </w:tc>
        <w:tc>
          <w:tcPr>
            <w:tcW w:w="0" w:type="auto"/>
          </w:tcPr>
          <w:p w14:paraId="463D892E" w14:textId="77777777" w:rsidR="003E0FBD" w:rsidRPr="005A5E8D" w:rsidRDefault="003E0FBD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OR per 1 SD increase in baseline vitamin D</w:t>
            </w:r>
          </w:p>
        </w:tc>
        <w:tc>
          <w:tcPr>
            <w:tcW w:w="0" w:type="auto"/>
          </w:tcPr>
          <w:p w14:paraId="41C47C95" w14:textId="77777777" w:rsidR="003E0FBD" w:rsidRPr="005A5E8D" w:rsidRDefault="003E0FBD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P</w:t>
            </w:r>
          </w:p>
        </w:tc>
      </w:tr>
      <w:tr w:rsidR="005A5E8D" w:rsidRPr="005A5E8D" w14:paraId="3B63E245" w14:textId="77777777" w:rsidTr="009C03BC">
        <w:tc>
          <w:tcPr>
            <w:tcW w:w="0" w:type="auto"/>
          </w:tcPr>
          <w:p w14:paraId="65DD77BF" w14:textId="77777777" w:rsidR="003E0FBD" w:rsidRPr="005A5E8D" w:rsidRDefault="003E0FBD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5A5E8D">
              <w:rPr>
                <w:rFonts w:ascii="Times New Roman" w:hAnsi="Times New Roman" w:cs="Times New Roman"/>
                <w:i/>
              </w:rPr>
              <w:t>FF</w:t>
            </w:r>
          </w:p>
          <w:p w14:paraId="7C47D27E" w14:textId="77777777" w:rsidR="003E0FBD" w:rsidRPr="005A5E8D" w:rsidRDefault="003E0FBD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5A5E8D">
              <w:rPr>
                <w:rFonts w:ascii="Times New Roman" w:hAnsi="Times New Roman" w:cs="Times New Roman"/>
                <w:i/>
              </w:rPr>
              <w:t>Ff</w:t>
            </w:r>
          </w:p>
          <w:p w14:paraId="6A63327E" w14:textId="77777777" w:rsidR="003E0FBD" w:rsidRPr="005A5E8D" w:rsidRDefault="003E0FBD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  <w:i/>
              </w:rPr>
              <w:t>ff</w:t>
            </w:r>
          </w:p>
        </w:tc>
        <w:tc>
          <w:tcPr>
            <w:tcW w:w="0" w:type="auto"/>
          </w:tcPr>
          <w:p w14:paraId="7A94FC63" w14:textId="77777777" w:rsidR="003E0FBD" w:rsidRPr="005A5E8D" w:rsidRDefault="003E0FBD" w:rsidP="009C03BC">
            <w:pPr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1.57 (0.71-3.47)</w:t>
            </w:r>
          </w:p>
          <w:p w14:paraId="40A36264" w14:textId="77777777" w:rsidR="003E0FBD" w:rsidRPr="005A5E8D" w:rsidRDefault="003E0FBD" w:rsidP="009C03BC">
            <w:pPr>
              <w:rPr>
                <w:rFonts w:ascii="Times New Roman" w:hAnsi="Times New Roman" w:cs="Times New Roman"/>
              </w:rPr>
            </w:pPr>
          </w:p>
          <w:p w14:paraId="57027D0E" w14:textId="77777777" w:rsidR="003E0FBD" w:rsidRPr="005A5E8D" w:rsidRDefault="003E0FBD" w:rsidP="009C03BC">
            <w:pPr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.84 (0.47-1.51)</w:t>
            </w:r>
          </w:p>
          <w:p w14:paraId="15845D0D" w14:textId="77777777" w:rsidR="003E0FBD" w:rsidRPr="005A5E8D" w:rsidRDefault="003E0FBD" w:rsidP="009C03BC">
            <w:pPr>
              <w:rPr>
                <w:rFonts w:ascii="Times New Roman" w:hAnsi="Times New Roman" w:cs="Times New Roman"/>
              </w:rPr>
            </w:pPr>
          </w:p>
          <w:p w14:paraId="11F282D5" w14:textId="77777777" w:rsidR="003E0FBD" w:rsidRPr="005A5E8D" w:rsidRDefault="003E0FBD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.37 (0.11-1.26)</w:t>
            </w:r>
          </w:p>
        </w:tc>
        <w:tc>
          <w:tcPr>
            <w:tcW w:w="0" w:type="auto"/>
          </w:tcPr>
          <w:p w14:paraId="1F91E751" w14:textId="77777777" w:rsidR="003E0FBD" w:rsidRPr="005A5E8D" w:rsidRDefault="003E0FBD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.05 (trend)</w:t>
            </w:r>
          </w:p>
        </w:tc>
      </w:tr>
      <w:tr w:rsidR="005A5E8D" w:rsidRPr="005A5E8D" w14:paraId="136D5B63" w14:textId="77777777" w:rsidTr="009C03BC">
        <w:tc>
          <w:tcPr>
            <w:tcW w:w="0" w:type="auto"/>
          </w:tcPr>
          <w:p w14:paraId="01EC54BA" w14:textId="77777777" w:rsidR="003E0FBD" w:rsidRPr="005A5E8D" w:rsidRDefault="003E0FBD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5A5E8D">
              <w:rPr>
                <w:rFonts w:ascii="Times New Roman" w:hAnsi="Times New Roman" w:cs="Times New Roman"/>
                <w:i/>
              </w:rPr>
              <w:t>FF</w:t>
            </w:r>
          </w:p>
          <w:p w14:paraId="627B0702" w14:textId="77777777" w:rsidR="003E0FBD" w:rsidRPr="005A5E8D" w:rsidRDefault="003E0FBD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  <w:i/>
              </w:rPr>
              <w:t>f*</w:t>
            </w:r>
          </w:p>
        </w:tc>
        <w:tc>
          <w:tcPr>
            <w:tcW w:w="0" w:type="auto"/>
          </w:tcPr>
          <w:p w14:paraId="24C8D4B6" w14:textId="77777777" w:rsidR="003E0FBD" w:rsidRPr="005A5E8D" w:rsidRDefault="003E0FBD" w:rsidP="009C03BC">
            <w:pPr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1.55 (0.72-3.37)</w:t>
            </w:r>
          </w:p>
          <w:p w14:paraId="479513B2" w14:textId="77777777" w:rsidR="003E0FBD" w:rsidRPr="005A5E8D" w:rsidRDefault="003E0FBD" w:rsidP="009C03BC">
            <w:pPr>
              <w:rPr>
                <w:rFonts w:ascii="Times New Roman" w:hAnsi="Times New Roman" w:cs="Times New Roman"/>
              </w:rPr>
            </w:pPr>
          </w:p>
          <w:p w14:paraId="3D217BBD" w14:textId="77777777" w:rsidR="003E0FBD" w:rsidRPr="005A5E8D" w:rsidRDefault="003E0FBD" w:rsidP="009C03BC">
            <w:pPr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.69 (0.42-1.14)</w:t>
            </w:r>
          </w:p>
        </w:tc>
        <w:tc>
          <w:tcPr>
            <w:tcW w:w="0" w:type="auto"/>
          </w:tcPr>
          <w:p w14:paraId="4894E6F7" w14:textId="77777777" w:rsidR="003E0FBD" w:rsidRPr="005A5E8D" w:rsidRDefault="003E0FBD" w:rsidP="009C03BC">
            <w:pPr>
              <w:spacing w:after="20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A5E8D">
              <w:rPr>
                <w:rFonts w:ascii="Times New Roman" w:hAnsi="Times New Roman" w:cs="Times New Roman"/>
              </w:rPr>
              <w:t>0.08</w:t>
            </w:r>
          </w:p>
        </w:tc>
      </w:tr>
    </w:tbl>
    <w:p w14:paraId="29AA2668" w14:textId="77777777" w:rsidR="00B20346" w:rsidRPr="005A5E8D" w:rsidRDefault="00B20346" w:rsidP="00B20346">
      <w:pPr>
        <w:spacing w:line="480" w:lineRule="auto"/>
        <w:rPr>
          <w:rFonts w:ascii="Times New Roman" w:hAnsi="Times New Roman" w:cs="Times New Roman"/>
        </w:rPr>
      </w:pPr>
    </w:p>
    <w:sectPr w:rsidR="00B20346" w:rsidRPr="005A5E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52602E" w14:textId="77777777" w:rsidR="0026529E" w:rsidRDefault="0026529E" w:rsidP="00655407">
      <w:pPr>
        <w:spacing w:after="0" w:line="240" w:lineRule="auto"/>
      </w:pPr>
      <w:r>
        <w:separator/>
      </w:r>
    </w:p>
  </w:endnote>
  <w:endnote w:type="continuationSeparator" w:id="0">
    <w:p w14:paraId="54E9FA93" w14:textId="77777777" w:rsidR="0026529E" w:rsidRDefault="0026529E" w:rsidP="00655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86E27" w14:textId="77777777" w:rsidR="00655407" w:rsidRDefault="006554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11B35" w14:textId="77777777" w:rsidR="00655407" w:rsidRDefault="0065540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C3A0E" w14:textId="77777777" w:rsidR="00655407" w:rsidRDefault="006554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160D1" w14:textId="77777777" w:rsidR="0026529E" w:rsidRDefault="0026529E" w:rsidP="00655407">
      <w:pPr>
        <w:spacing w:after="0" w:line="240" w:lineRule="auto"/>
      </w:pPr>
      <w:r>
        <w:separator/>
      </w:r>
    </w:p>
  </w:footnote>
  <w:footnote w:type="continuationSeparator" w:id="0">
    <w:p w14:paraId="37693F74" w14:textId="77777777" w:rsidR="0026529E" w:rsidRDefault="0026529E" w:rsidP="006554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6E3155" w14:textId="77777777" w:rsidR="00655407" w:rsidRDefault="006554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32FF3" w14:textId="77777777" w:rsidR="00655407" w:rsidRDefault="0065540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CDB368" w14:textId="77777777" w:rsidR="00655407" w:rsidRDefault="006554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346"/>
    <w:rsid w:val="00015C9E"/>
    <w:rsid w:val="00033CED"/>
    <w:rsid w:val="00070386"/>
    <w:rsid w:val="00094A3A"/>
    <w:rsid w:val="001021B1"/>
    <w:rsid w:val="001102E9"/>
    <w:rsid w:val="00152030"/>
    <w:rsid w:val="00184862"/>
    <w:rsid w:val="0026529E"/>
    <w:rsid w:val="00310C35"/>
    <w:rsid w:val="00334AC0"/>
    <w:rsid w:val="00347800"/>
    <w:rsid w:val="00362AC4"/>
    <w:rsid w:val="003E0FBD"/>
    <w:rsid w:val="003E18F3"/>
    <w:rsid w:val="003F5715"/>
    <w:rsid w:val="00470BAE"/>
    <w:rsid w:val="005A5E8D"/>
    <w:rsid w:val="005C25E6"/>
    <w:rsid w:val="005E6EB9"/>
    <w:rsid w:val="006376B1"/>
    <w:rsid w:val="00655407"/>
    <w:rsid w:val="006838C6"/>
    <w:rsid w:val="006979CC"/>
    <w:rsid w:val="00710C6F"/>
    <w:rsid w:val="007204C2"/>
    <w:rsid w:val="007651D1"/>
    <w:rsid w:val="007C24EF"/>
    <w:rsid w:val="00815560"/>
    <w:rsid w:val="008225DE"/>
    <w:rsid w:val="00852FD5"/>
    <w:rsid w:val="00881843"/>
    <w:rsid w:val="008F297D"/>
    <w:rsid w:val="00953F32"/>
    <w:rsid w:val="009552E7"/>
    <w:rsid w:val="009C0635"/>
    <w:rsid w:val="00A13FBE"/>
    <w:rsid w:val="00A3072F"/>
    <w:rsid w:val="00A66582"/>
    <w:rsid w:val="00A72284"/>
    <w:rsid w:val="00A97568"/>
    <w:rsid w:val="00AA5D42"/>
    <w:rsid w:val="00AD6327"/>
    <w:rsid w:val="00B20346"/>
    <w:rsid w:val="00B961F7"/>
    <w:rsid w:val="00BA5462"/>
    <w:rsid w:val="00BB3F95"/>
    <w:rsid w:val="00BE1330"/>
    <w:rsid w:val="00D032F2"/>
    <w:rsid w:val="00D64E79"/>
    <w:rsid w:val="00E66A7F"/>
    <w:rsid w:val="00EA3953"/>
    <w:rsid w:val="00EA5A61"/>
    <w:rsid w:val="00EC7585"/>
    <w:rsid w:val="00EE6E98"/>
    <w:rsid w:val="00F7742C"/>
    <w:rsid w:val="00F90625"/>
    <w:rsid w:val="00FF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0ADBF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346"/>
    <w:pPr>
      <w:spacing w:after="0" w:line="240" w:lineRule="auto"/>
    </w:pPr>
    <w:rPr>
      <w:rFonts w:ascii="Times" w:eastAsia="Times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346"/>
    <w:rPr>
      <w:rFonts w:ascii="Times" w:eastAsia="Times" w:hAnsi="Times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B2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407"/>
  </w:style>
  <w:style w:type="paragraph" w:styleId="Footer">
    <w:name w:val="footer"/>
    <w:basedOn w:val="Normal"/>
    <w:link w:val="Foot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407"/>
  </w:style>
  <w:style w:type="character" w:styleId="Hyperlink">
    <w:name w:val="Hyperlink"/>
    <w:basedOn w:val="DefaultParagraphFont"/>
    <w:uiPriority w:val="99"/>
    <w:unhideWhenUsed/>
    <w:rsid w:val="00953F3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346"/>
    <w:pPr>
      <w:spacing w:after="0" w:line="240" w:lineRule="auto"/>
    </w:pPr>
    <w:rPr>
      <w:rFonts w:ascii="Times" w:eastAsia="Times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346"/>
    <w:rPr>
      <w:rFonts w:ascii="Times" w:eastAsia="Times" w:hAnsi="Times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B2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407"/>
  </w:style>
  <w:style w:type="paragraph" w:styleId="Footer">
    <w:name w:val="footer"/>
    <w:basedOn w:val="Normal"/>
    <w:link w:val="Foot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407"/>
  </w:style>
  <w:style w:type="character" w:styleId="Hyperlink">
    <w:name w:val="Hyperlink"/>
    <w:basedOn w:val="DefaultParagraphFont"/>
    <w:uiPriority w:val="99"/>
    <w:unhideWhenUsed/>
    <w:rsid w:val="00953F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22T21:59:00Z</dcterms:created>
  <dcterms:modified xsi:type="dcterms:W3CDTF">2020-02-18T18:58:00Z</dcterms:modified>
</cp:coreProperties>
</file>